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58F57" w14:textId="20EA30AF" w:rsidR="00100FD0" w:rsidRPr="000B2A56" w:rsidRDefault="00BA0103">
      <w:pPr>
        <w:rPr>
          <w:rFonts w:ascii="Georgia" w:hAnsi="Georgia"/>
        </w:rPr>
      </w:pPr>
      <w:r w:rsidRPr="000B2A56">
        <w:rPr>
          <w:rFonts w:ascii="Georgia" w:hAnsi="Georgia"/>
        </w:rPr>
        <w:t>Appendix A Author roles</w:t>
      </w:r>
    </w:p>
    <w:p w14:paraId="00EC7685" w14:textId="77777777" w:rsidR="00BA0103" w:rsidRPr="000B2A56" w:rsidRDefault="00BA0103">
      <w:pPr>
        <w:rPr>
          <w:rFonts w:ascii="Georgia" w:hAnsi="Georgia"/>
        </w:rPr>
      </w:pPr>
    </w:p>
    <w:p w14:paraId="379D137C" w14:textId="751C37C2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>Sunjay S. Kumar contributed to data collection, interpretation of results, and manuscript drafting.</w:t>
      </w:r>
    </w:p>
    <w:p w14:paraId="20015058" w14:textId="3E22EA1E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 xml:space="preserve">Amelia T. Collings contributed to study design, data collection, and manuscript editing. </w:t>
      </w:r>
    </w:p>
    <w:p w14:paraId="6D7400B4" w14:textId="20D63CFE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 xml:space="preserve">Claire </w:t>
      </w:r>
      <w:proofErr w:type="spellStart"/>
      <w:r w:rsidRPr="000B2A56">
        <w:rPr>
          <w:rFonts w:ascii="Georgia" w:hAnsi="Georgia"/>
        </w:rPr>
        <w:t>Wunker</w:t>
      </w:r>
      <w:proofErr w:type="spellEnd"/>
      <w:r w:rsidRPr="000B2A56">
        <w:rPr>
          <w:rFonts w:ascii="Georgia" w:hAnsi="Georgia"/>
        </w:rPr>
        <w:t xml:space="preserve"> contributed to data collection and manuscript editing. </w:t>
      </w:r>
    </w:p>
    <w:p w14:paraId="164BF733" w14:textId="0224A4CD" w:rsidR="00BA0103" w:rsidRPr="000B2A56" w:rsidRDefault="00BA0103" w:rsidP="00BA0103">
      <w:pPr>
        <w:rPr>
          <w:rFonts w:ascii="Georgia" w:hAnsi="Georgia"/>
          <w:vertAlign w:val="superscript"/>
        </w:rPr>
      </w:pPr>
      <w:proofErr w:type="spellStart"/>
      <w:r w:rsidRPr="000B2A56">
        <w:rPr>
          <w:rFonts w:ascii="Georgia" w:hAnsi="Georgia"/>
        </w:rPr>
        <w:t>Dimitrios</w:t>
      </w:r>
      <w:proofErr w:type="spellEnd"/>
      <w:r w:rsidRPr="000B2A56">
        <w:rPr>
          <w:rFonts w:ascii="Georgia" w:hAnsi="Georgia"/>
        </w:rPr>
        <w:t xml:space="preserve"> I. </w:t>
      </w:r>
      <w:proofErr w:type="spellStart"/>
      <w:r w:rsidRPr="000B2A56">
        <w:rPr>
          <w:rFonts w:ascii="Georgia" w:hAnsi="Georgia"/>
        </w:rPr>
        <w:t>Athanasiadis</w:t>
      </w:r>
      <w:proofErr w:type="spellEnd"/>
      <w:r w:rsidRPr="000B2A56">
        <w:rPr>
          <w:rFonts w:ascii="Georgia" w:hAnsi="Georgia"/>
        </w:rPr>
        <w:t xml:space="preserve"> contributed to data collection and manuscript editing.</w:t>
      </w:r>
    </w:p>
    <w:p w14:paraId="7B57121A" w14:textId="6AF3CFB2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>Colin G. DeLong contributed to data collection and manuscript editing.</w:t>
      </w:r>
      <w:r w:rsidRPr="000B2A56">
        <w:rPr>
          <w:rFonts w:ascii="Georgia" w:hAnsi="Georgia"/>
        </w:rPr>
        <w:br/>
        <w:t>Julie Hong contributed to data collection and manuscript editing.</w:t>
      </w:r>
    </w:p>
    <w:p w14:paraId="565E6096" w14:textId="1C979171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>Mohammed T. Ansari contributed to study design, interpretation of results, and manuscript editing.</w:t>
      </w:r>
    </w:p>
    <w:p w14:paraId="7DAC3EF8" w14:textId="03D8AA8A" w:rsidR="00BA0103" w:rsidRPr="000B2A56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 xml:space="preserve">Ahmed </w:t>
      </w:r>
      <w:proofErr w:type="spellStart"/>
      <w:r w:rsidRPr="000B2A56">
        <w:rPr>
          <w:rFonts w:ascii="Georgia" w:hAnsi="Georgia"/>
        </w:rPr>
        <w:t>Abou-Setta</w:t>
      </w:r>
      <w:proofErr w:type="spellEnd"/>
      <w:r w:rsidRPr="000B2A56">
        <w:rPr>
          <w:rFonts w:ascii="Georgia" w:hAnsi="Georgia"/>
        </w:rPr>
        <w:t xml:space="preserve"> contributed to study design, data analysis, and manuscript editing. </w:t>
      </w:r>
    </w:p>
    <w:p w14:paraId="53F8A030" w14:textId="40095F16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Emily Oliver* contributed to study design, data collection, and manuscript editing. </w:t>
      </w:r>
    </w:p>
    <w:p w14:paraId="04262117" w14:textId="0F9AC878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Vincenzo </w:t>
      </w:r>
      <w:proofErr w:type="spellStart"/>
      <w:r w:rsidRPr="000B2A56">
        <w:rPr>
          <w:rFonts w:ascii="Georgia" w:hAnsi="Georgia"/>
        </w:rPr>
        <w:t>Berghella</w:t>
      </w:r>
      <w:proofErr w:type="spellEnd"/>
      <w:r w:rsidRPr="000B2A56">
        <w:rPr>
          <w:rFonts w:ascii="Georgia" w:hAnsi="Georgia"/>
        </w:rPr>
        <w:t xml:space="preserve">* contributed to study design and manuscript editing. </w:t>
      </w:r>
    </w:p>
    <w:p w14:paraId="45D0260E" w14:textId="58D8C8C3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Vamsi Alli* contributed to study design, data collection, and manuscript editing. </w:t>
      </w:r>
    </w:p>
    <w:p w14:paraId="5D50B17D" w14:textId="71DA2560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Imran Hassan* contributed to study design, data collection, and manuscript editing. </w:t>
      </w:r>
    </w:p>
    <w:p w14:paraId="7BB5F068" w14:textId="2A17E5DD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Celeste Hollands* contributed to study design, data collection, and manuscript editing. </w:t>
      </w:r>
    </w:p>
    <w:p w14:paraId="0DD4CA7C" w14:textId="7BCE4791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Patricia </w:t>
      </w:r>
      <w:proofErr w:type="spellStart"/>
      <w:r w:rsidRPr="000B2A56">
        <w:rPr>
          <w:rFonts w:ascii="Georgia" w:hAnsi="Georgia"/>
        </w:rPr>
        <w:t>Sylla</w:t>
      </w:r>
      <w:proofErr w:type="spellEnd"/>
      <w:r w:rsidRPr="000B2A56">
        <w:rPr>
          <w:rFonts w:ascii="Georgia" w:hAnsi="Georgia"/>
        </w:rPr>
        <w:t xml:space="preserve"> contributed to study design and manuscript editing. </w:t>
      </w:r>
    </w:p>
    <w:p w14:paraId="37689E89" w14:textId="0CE436D3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Bethany J. Slater* contributed to study design, data collection, and manuscript editing. </w:t>
      </w:r>
    </w:p>
    <w:p w14:paraId="124EF4AE" w14:textId="688698F2" w:rsidR="00BA0103" w:rsidRPr="000B2A56" w:rsidRDefault="00BA0103" w:rsidP="00BA0103">
      <w:pPr>
        <w:rPr>
          <w:rFonts w:ascii="Georgia" w:hAnsi="Georgia"/>
          <w:vertAlign w:val="superscript"/>
        </w:rPr>
      </w:pPr>
      <w:r w:rsidRPr="000B2A56">
        <w:rPr>
          <w:rFonts w:ascii="Georgia" w:hAnsi="Georgia"/>
        </w:rPr>
        <w:t xml:space="preserve">Francesco Palazzo* contributed to study design, data collection, and manuscript drafting. </w:t>
      </w:r>
    </w:p>
    <w:p w14:paraId="218AA4C3" w14:textId="69A951E5" w:rsidR="00BA0103" w:rsidRPr="000B2A56" w:rsidRDefault="00BA0103" w:rsidP="00BA0103">
      <w:pPr>
        <w:rPr>
          <w:rFonts w:ascii="Georgia" w:hAnsi="Georgia"/>
        </w:rPr>
      </w:pPr>
    </w:p>
    <w:p w14:paraId="7F2B0D4D" w14:textId="5006AD1C" w:rsidR="00BA0103" w:rsidRPr="00BA0103" w:rsidRDefault="00BA0103" w:rsidP="00BA0103">
      <w:pPr>
        <w:rPr>
          <w:rFonts w:ascii="Georgia" w:hAnsi="Georgia"/>
        </w:rPr>
      </w:pPr>
      <w:r w:rsidRPr="000B2A56">
        <w:rPr>
          <w:rFonts w:ascii="Georgia" w:hAnsi="Georgia"/>
        </w:rPr>
        <w:t>*Asterisk indicates voting member of expert panel.</w:t>
      </w:r>
      <w:bookmarkStart w:id="0" w:name="_GoBack"/>
      <w:bookmarkEnd w:id="0"/>
    </w:p>
    <w:sectPr w:rsidR="00BA0103" w:rsidRPr="00BA0103" w:rsidSect="000B2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1308B2"/>
    <w:multiLevelType w:val="hybridMultilevel"/>
    <w:tmpl w:val="3B3A6DF2"/>
    <w:lvl w:ilvl="0" w:tplc="F0A457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03"/>
    <w:rsid w:val="000B2A56"/>
    <w:rsid w:val="000D5AAC"/>
    <w:rsid w:val="00100FD0"/>
    <w:rsid w:val="001C5256"/>
    <w:rsid w:val="004D4F64"/>
    <w:rsid w:val="0088468A"/>
    <w:rsid w:val="008F567C"/>
    <w:rsid w:val="00BA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68E8"/>
  <w15:chartTrackingRefBased/>
  <w15:docId w15:val="{03BBC81A-C9BA-8D40-96E8-B47CCBE8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1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ay Kumar</dc:creator>
  <cp:keywords/>
  <dc:description/>
  <cp:lastModifiedBy>Radha S</cp:lastModifiedBy>
  <cp:revision>4</cp:revision>
  <dcterms:created xsi:type="dcterms:W3CDTF">2024-04-09T05:25:00Z</dcterms:created>
  <dcterms:modified xsi:type="dcterms:W3CDTF">2024-04-09T05:26:00Z</dcterms:modified>
</cp:coreProperties>
</file>